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62661A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Pubmed:</w:t>
      </w:r>
    </w:p>
    <w:p w14:paraId="6609A89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 Thymoma[MeSH Terms]</w:t>
      </w:r>
    </w:p>
    <w:p w14:paraId="5DA9145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 Thymoma[Title/Abstract]</w:t>
      </w:r>
    </w:p>
    <w:p w14:paraId="5042B9EC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3 "Carcinoma, Thymic"[MeSH Terms]</w:t>
      </w:r>
    </w:p>
    <w:p w14:paraId="76C6FCD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4 "Carcinoma, Thymic"[Title/Abstract]</w:t>
      </w:r>
    </w:p>
    <w:p w14:paraId="4649FFB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5 "Thymic Carcinoma"[Title/Abstract]</w:t>
      </w:r>
    </w:p>
    <w:p w14:paraId="23482A8F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#6 #1 OR #2 OR #3 OR #4 OR #5 </w:t>
      </w:r>
    </w:p>
    <w:p w14:paraId="0438591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7 "Postoperative Radiotherapy"[MeSH Terms]</w:t>
      </w:r>
    </w:p>
    <w:p w14:paraId="0D565C4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8 "Postoperative Radiotherapy"[Title/Abstract]</w:t>
      </w:r>
    </w:p>
    <w:p w14:paraId="35E3B6E3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9 "Radiotherapy"[MeSH Terms]</w:t>
      </w:r>
    </w:p>
    <w:p w14:paraId="76DDBEB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0 "Radiotherapy"[Title/Abstract]</w:t>
      </w:r>
    </w:p>
    <w:p w14:paraId="5BD343F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1 "Radiation Treatment"[Title/Abstract]</w:t>
      </w:r>
    </w:p>
    <w:p w14:paraId="48386F4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2 "Targeted Radiotherapy"[Title/Abstract]</w:t>
      </w:r>
    </w:p>
    <w:p w14:paraId="66D3E87B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#13 #7 OR #8 OR #9 OR #10 OR #11 OR #12 </w:t>
      </w:r>
    </w:p>
    <w:p w14:paraId="07E5A652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4 "Myasthenia Gravis"[MeSH Terms]</w:t>
      </w:r>
    </w:p>
    <w:p w14:paraId="0270426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15 "Myasthenia Gravis"[Title/Abstract]</w:t>
      </w:r>
    </w:p>
    <w:p w14:paraId="46452B57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#16 #14 OR #15  </w:t>
      </w:r>
    </w:p>
    <w:p w14:paraId="168DA89D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#17 #6 AND #13  </w:t>
      </w:r>
    </w:p>
    <w:p w14:paraId="00FED07E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#18 #17 AND #16  </w:t>
      </w:r>
    </w:p>
    <w:p w14:paraId="05CABD0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#19 #17 NOT #16  </w:t>
      </w:r>
    </w:p>
    <w:p w14:paraId="5F01FE00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 xml:space="preserve">#20 #18 OR #19  </w:t>
      </w:r>
    </w:p>
    <w:p w14:paraId="35A57B84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#21 Filters: Humans, English, All article types</w:t>
      </w:r>
    </w:p>
    <w:p w14:paraId="7B6C648B">
      <w:pPr>
        <w:rPr>
          <w:rFonts w:hint="eastAsia"/>
          <w:lang w:val="en-US" w:eastAsia="zh-CN"/>
        </w:rPr>
      </w:pPr>
    </w:p>
    <w:p w14:paraId="12BF5616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EMbase</w:t>
      </w:r>
    </w:p>
    <w:p w14:paraId="1073CA6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1. 'thymoma'/exp OR thymoma</w:t>
      </w:r>
    </w:p>
    <w:p w14:paraId="3368DAF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2. 'thymic carcinoma'/exp OR 'thymic carcinoma*'</w:t>
      </w:r>
    </w:p>
    <w:p w14:paraId="37D45E2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3. 1 OR 2  </w:t>
      </w:r>
    </w:p>
    <w:p w14:paraId="08E3005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4. 'postoperative radiotherapy'/exp OR 'postoperative radiotherapy'</w:t>
      </w:r>
    </w:p>
    <w:p w14:paraId="062AE50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5. 'radiotherapy'/exp OR radiotherapy</w:t>
      </w:r>
    </w:p>
    <w:p w14:paraId="6AC9C59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6. 'radiation therapy'/exp OR 'radiation treatment*'</w:t>
      </w:r>
    </w:p>
    <w:p w14:paraId="7ED5C83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7. 'targeted radiotherapy'/exp OR 'targeted radiotherapy'</w:t>
      </w:r>
    </w:p>
    <w:p w14:paraId="1CD8412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8. 4 OR 5 OR 6 OR 7  </w:t>
      </w:r>
    </w:p>
    <w:p w14:paraId="4B8DCAF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9. 'myasthenia gravis'/exp OR 'myasthenia gravis' </w:t>
      </w:r>
    </w:p>
    <w:p w14:paraId="55635E2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10. 3 AND 8 </w:t>
      </w:r>
    </w:p>
    <w:p w14:paraId="4D0E85F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11. 10 AND 9  </w:t>
      </w:r>
    </w:p>
    <w:p w14:paraId="465D346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12. 10 NOT 9  </w:t>
      </w:r>
    </w:p>
    <w:p w14:paraId="148FCCF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13. 11 OR 12  </w:t>
      </w:r>
    </w:p>
    <w:p w14:paraId="2B6FFC6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14. Limits: Humans, English language</w:t>
      </w:r>
    </w:p>
    <w:p w14:paraId="09A3CB51">
      <w:pPr>
        <w:rPr>
          <w:rFonts w:hint="default"/>
          <w:lang w:val="en-US" w:eastAsia="zh-CN"/>
        </w:rPr>
      </w:pPr>
    </w:p>
    <w:p w14:paraId="4D0737B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he Cochrane Library</w:t>
      </w:r>
    </w:p>
    <w:p w14:paraId="0043525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 MeSH descriptor: [Thymoma] explode all trees</w:t>
      </w:r>
    </w:p>
    <w:p w14:paraId="0958ADC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2 MeSH descriptor: [Thymic Neoplasms] explode all trees</w:t>
      </w:r>
    </w:p>
    <w:p w14:paraId="1E7F561C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3 thymoma*:ti,ab,kw</w:t>
      </w:r>
    </w:p>
    <w:p w14:paraId="051D039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4 thymic carcinoma*:ti,ab,kw</w:t>
      </w:r>
    </w:p>
    <w:p w14:paraId="32E0DAA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5 (#1 OR #2 OR #3 OR #4) </w:t>
      </w:r>
    </w:p>
    <w:p w14:paraId="4F7E926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6 MeSH descriptor: [Radiotherapy] explode all trees</w:t>
      </w:r>
    </w:p>
    <w:p w14:paraId="4D4F713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7 MeSH descriptor: [Postoperative Care] explode all trees</w:t>
      </w:r>
    </w:p>
    <w:p w14:paraId="35580F7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8 postoperative radiotherapy:ti,ab,kw</w:t>
      </w:r>
    </w:p>
    <w:p w14:paraId="5F95B45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9 radiation treatment*:ti,ab,kw</w:t>
      </w:r>
    </w:p>
    <w:p w14:paraId="613E613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0 targeted radiotherapy:ti,ab,kw</w:t>
      </w:r>
    </w:p>
    <w:p w14:paraId="4E0DCE93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1 (#6 OR #7 OR #8 OR #9 OR #10) </w:t>
      </w:r>
    </w:p>
    <w:p w14:paraId="5DE1E7A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2 MeSH descriptor: [Myasthenia Gravis] explode all trees</w:t>
      </w:r>
    </w:p>
    <w:p w14:paraId="00168BEF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3 myasthenia gravis:ti,ab,kw</w:t>
      </w:r>
    </w:p>
    <w:p w14:paraId="119354E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4 (#12 OR #13)  </w:t>
      </w:r>
    </w:p>
    <w:p w14:paraId="271CBB8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5 (#5 AND #11)  </w:t>
      </w:r>
    </w:p>
    <w:p w14:paraId="7E64CEB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6 (#15 AND #14) </w:t>
      </w:r>
    </w:p>
    <w:p w14:paraId="44E1BC6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7 (#15 NOT #14)  </w:t>
      </w:r>
    </w:p>
    <w:p w14:paraId="0234607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18 (#16 OR #17) </w:t>
      </w:r>
    </w:p>
    <w:p w14:paraId="42A88559">
      <w:pPr>
        <w:rPr>
          <w:rFonts w:hint="default"/>
          <w:lang w:val="en-US" w:eastAsia="zh-CN"/>
        </w:rPr>
      </w:pPr>
    </w:p>
    <w:p w14:paraId="3DC26AA8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Web of Science</w:t>
      </w:r>
    </w:p>
    <w:p w14:paraId="53BFB73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(TS=(thymoma OR "thymic carcinoma*") AND </w:t>
      </w:r>
    </w:p>
    <w:p w14:paraId="2C51F1A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TS=("postoperative radiotherapy" OR radiotherapy OR "radiation treatment*" OR "targeted radiotherapy")) AND </w:t>
      </w:r>
    </w:p>
    <w:p w14:paraId="3ADA7589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(TS=("myasthenia gravis") OR NOT TS=("myasthenia gravis"))</w:t>
      </w:r>
    </w:p>
    <w:p w14:paraId="225B8D9C">
      <w:pPr>
        <w:rPr>
          <w:rFonts w:hint="default"/>
          <w:lang w:val="en-US" w:eastAsia="zh-CN"/>
        </w:rPr>
      </w:pPr>
    </w:p>
    <w:p w14:paraId="1C93D73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Timespan: All years up to August 2024</w:t>
      </w:r>
    </w:p>
    <w:p w14:paraId="650F658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atabases: Science Citation Index Expanded (SCI-EXPANDED), Social Sciences Citation Index (SSCI)</w:t>
      </w:r>
    </w:p>
    <w:p w14:paraId="1C1F2F72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Document Types: Article, Review</w:t>
      </w:r>
    </w:p>
    <w:p w14:paraId="4D51421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Languages: English</w:t>
      </w:r>
    </w:p>
    <w:p w14:paraId="7ACD72D6">
      <w:pPr>
        <w:rPr>
          <w:rFonts w:hint="default"/>
          <w:lang w:val="en-US" w:eastAsia="zh-CN"/>
        </w:rPr>
      </w:pPr>
    </w:p>
    <w:p w14:paraId="459E9F74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Wanfang Database </w:t>
      </w:r>
    </w:p>
    <w:p w14:paraId="3DF796D7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 Topic: (Thymoma OR Thymic Neoplasm OR Thymic Carcinoma)</w:t>
      </w:r>
    </w:p>
    <w:p w14:paraId="52AC1E6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2 Topic: (Postoperative Radiotherapy OR Radiotherapy OR Radiation Treatment OR Targeted Radiotherapy)</w:t>
      </w:r>
    </w:p>
    <w:p w14:paraId="095877AD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3 Topic: (Myasthenia Gravis)</w:t>
      </w:r>
    </w:p>
    <w:p w14:paraId="6F6889D0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4 #1 AND #2 </w:t>
      </w:r>
    </w:p>
    <w:p w14:paraId="7A1F165E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5 #4 AND #3  </w:t>
      </w:r>
    </w:p>
    <w:p w14:paraId="79476AA5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6 #4 NOT #3  </w:t>
      </w:r>
    </w:p>
    <w:p w14:paraId="43AFCE0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 xml:space="preserve">#7 #5 OR #6  </w:t>
      </w:r>
    </w:p>
    <w:p w14:paraId="3E7B33FA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8 Time range: From inception to August 2024</w:t>
      </w:r>
    </w:p>
    <w:p w14:paraId="088FFBF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9 Document types: Journal articles, Dissertations, Conference papers</w:t>
      </w:r>
    </w:p>
    <w:p w14:paraId="2B1B84C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#10 Language: English</w:t>
      </w:r>
    </w:p>
    <w:p w14:paraId="06E6C247">
      <w:pPr>
        <w:rPr>
          <w:rFonts w:hint="default" w:eastAsiaTheme="minorEastAsia"/>
          <w:lang w:val="en-US" w:eastAsia="zh-CN"/>
        </w:rPr>
      </w:pPr>
    </w:p>
    <w:p w14:paraId="54C7AB8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VIP Database</w:t>
      </w:r>
    </w:p>
    <w:p w14:paraId="5E586DFA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1 (Keyword=Thymoma OR Keyword=Thymic Neoplasm OR Keyword=Thymic Carcinoma)</w:t>
      </w:r>
    </w:p>
    <w:p w14:paraId="0827E6F4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2 (Keyword=Postoperative Radiotherapy OR Keyword=Radiotherapy OR Keyword=Radiation Treatment OR Keyword=Targeted Radiotherapy)</w:t>
      </w:r>
    </w:p>
    <w:p w14:paraId="681C437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3 (Keyword=Myasthenia Gravis)</w:t>
      </w:r>
    </w:p>
    <w:p w14:paraId="7175CAE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#4 #1 AND #2  </w:t>
      </w:r>
    </w:p>
    <w:p w14:paraId="65A8934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#5 #4 AND #3  </w:t>
      </w:r>
    </w:p>
    <w:p w14:paraId="0F1EEEE9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#6 #4 NOT #3  </w:t>
      </w:r>
    </w:p>
    <w:p w14:paraId="6A233728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#7 #5 OR #6  </w:t>
      </w:r>
    </w:p>
    <w:p w14:paraId="0027389D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8 Publication time: All years up to August 2024</w:t>
      </w:r>
    </w:p>
    <w:p w14:paraId="75DBBF0B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9 Document types: Journal articles, Dissertations</w:t>
      </w:r>
    </w:p>
    <w:p w14:paraId="375B5AAB">
      <w:pPr>
        <w:rPr>
          <w:rFonts w:hint="default" w:eastAsiaTheme="minorEastAsia"/>
          <w:lang w:val="en-US" w:eastAsia="zh-CN"/>
        </w:rPr>
      </w:pPr>
    </w:p>
    <w:p w14:paraId="28212E59">
      <w:pPr>
        <w:rPr>
          <w:rFonts w:hint="default" w:eastAsiaTheme="minorEastAsia"/>
          <w:lang w:val="en-US" w:eastAsia="zh-CN"/>
        </w:rPr>
      </w:pPr>
      <w:bookmarkStart w:id="0" w:name="_GoBack"/>
      <w:bookmarkEnd w:id="0"/>
      <w:r>
        <w:rPr>
          <w:rFonts w:hint="default" w:eastAsiaTheme="minorEastAsia"/>
          <w:lang w:val="en-US" w:eastAsia="zh-CN"/>
        </w:rPr>
        <w:t>China National Knowledge Infrastructure (CNKI)</w:t>
      </w:r>
    </w:p>
    <w:p w14:paraId="7AC626D1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1 Topic: Thymoma OR Thymic Neoplasm OR Thymic Carcinoma</w:t>
      </w:r>
    </w:p>
    <w:p w14:paraId="3489D7C0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2 Topic: Postoperative Radiotherapy OR Radiotherapy OR Radiation Treatment OR Targeted Radiotherapy</w:t>
      </w:r>
    </w:p>
    <w:p w14:paraId="6B180BE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3 Topic: Myasthenia Gravis</w:t>
      </w:r>
    </w:p>
    <w:p w14:paraId="1502617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#4 #1 AND #2  </w:t>
      </w:r>
    </w:p>
    <w:p w14:paraId="4A8C18DC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#5 #4 AND #3  </w:t>
      </w:r>
    </w:p>
    <w:p w14:paraId="20FA1A2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#6 #4 NOT #3  </w:t>
      </w:r>
    </w:p>
    <w:p w14:paraId="3AEA31B3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 xml:space="preserve">#7 #5 OR #6  </w:t>
      </w:r>
    </w:p>
    <w:p w14:paraId="45C416D7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8 Time range: 1979-August 2024</w:t>
      </w:r>
    </w:p>
    <w:p w14:paraId="24A19262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9 Source types: Journals, Dissertations, Conference papers</w:t>
      </w:r>
    </w:p>
    <w:p w14:paraId="56624136">
      <w:pPr>
        <w:rPr>
          <w:rFonts w:hint="default" w:eastAsiaTheme="minorEastAsia"/>
          <w:lang w:val="en-US" w:eastAsia="zh-CN"/>
        </w:rPr>
      </w:pPr>
      <w:r>
        <w:rPr>
          <w:rFonts w:hint="default" w:eastAsiaTheme="minorEastAsia"/>
          <w:lang w:val="en-US" w:eastAsia="zh-CN"/>
        </w:rPr>
        <w:t>#10 Language: English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onsolas">
    <w:panose1 w:val="020B0609020204030204"/>
    <w:charset w:val="00"/>
    <w:family w:val="auto"/>
    <w:pitch w:val="default"/>
    <w:sig w:usb0="E00006FF" w:usb1="0000FCFF" w:usb2="00000001" w:usb3="00000000" w:csb0="6000019F" w:csb1="DF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A47B74"/>
    <w:rsid w:val="34FE50A6"/>
    <w:rsid w:val="42CE0D61"/>
    <w:rsid w:val="5CD72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46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4T09:35:43Z</dcterms:created>
  <dc:creator>罗宾</dc:creator>
  <cp:lastModifiedBy>默罕默德</cp:lastModifiedBy>
  <dcterms:modified xsi:type="dcterms:W3CDTF">2025-09-04T10:22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KSOTemplateDocerSaveRecord">
    <vt:lpwstr>eyJoZGlkIjoiZWY1MmJiNTg5ZTdlOTU2Yjg1ZTZmMWJiM2Y3YjIyZmIiLCJ1c2VySWQiOiI0MzU1NTYxNjEifQ==</vt:lpwstr>
  </property>
  <property fmtid="{D5CDD505-2E9C-101B-9397-08002B2CF9AE}" pid="4" name="ICV">
    <vt:lpwstr>CC5EF081A470419E9F3DC2A542E81B98_12</vt:lpwstr>
  </property>
</Properties>
</file>